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41DD4" w14:textId="77777777" w:rsidR="00460E69" w:rsidRPr="005E310C" w:rsidRDefault="00460E69" w:rsidP="00460E69">
      <w:pPr>
        <w:spacing w:line="480" w:lineRule="auto"/>
        <w:jc w:val="both"/>
        <w:rPr>
          <w:rFonts w:eastAsiaTheme="majorEastAsia" w:cs="Arial"/>
          <w:b/>
          <w:bCs/>
          <w:sz w:val="30"/>
          <w:szCs w:val="30"/>
        </w:rPr>
      </w:pPr>
      <w:r w:rsidRPr="005E310C">
        <w:rPr>
          <w:rFonts w:eastAsiaTheme="majorEastAsia" w:cs="Arial"/>
          <w:b/>
          <w:bCs/>
          <w:sz w:val="30"/>
          <w:szCs w:val="30"/>
        </w:rPr>
        <w:t>Reef foraminifera as bioindicators of coral reef health in southern South China Sea</w:t>
      </w:r>
    </w:p>
    <w:p w14:paraId="43B70A5D" w14:textId="77777777" w:rsidR="00460E69" w:rsidRPr="005E310C" w:rsidRDefault="00460E69" w:rsidP="00460E69">
      <w:pPr>
        <w:jc w:val="both"/>
        <w:rPr>
          <w:rFonts w:eastAsiaTheme="majorEastAsia" w:cs="Arial"/>
          <w:b/>
          <w:bCs/>
          <w:sz w:val="30"/>
          <w:szCs w:val="30"/>
        </w:rPr>
      </w:pPr>
    </w:p>
    <w:p w14:paraId="601562EE" w14:textId="77777777" w:rsidR="00460E69" w:rsidRDefault="00460E69" w:rsidP="00460E69">
      <w:pPr>
        <w:jc w:val="both"/>
        <w:rPr>
          <w:rFonts w:eastAsiaTheme="majorEastAsia" w:cs="Arial"/>
          <w:b/>
          <w:bCs/>
        </w:rPr>
      </w:pPr>
      <w:r w:rsidRPr="005E310C">
        <w:rPr>
          <w:rFonts w:eastAsiaTheme="majorEastAsia" w:cs="Arial"/>
          <w:b/>
          <w:bCs/>
        </w:rPr>
        <w:t>Authors</w:t>
      </w:r>
    </w:p>
    <w:p w14:paraId="2F8139CD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 w:rsidRPr="00035245">
        <w:rPr>
          <w:rFonts w:ascii="Times New Roman" w:hAnsi="Times New Roman"/>
          <w:bCs/>
        </w:rPr>
        <w:t xml:space="preserve">Aishah </w:t>
      </w:r>
      <w:proofErr w:type="spellStart"/>
      <w:r w:rsidRPr="00035245">
        <w:rPr>
          <w:rFonts w:ascii="Times New Roman" w:hAnsi="Times New Roman"/>
          <w:bCs/>
        </w:rPr>
        <w:t>Norashikin</w:t>
      </w:r>
      <w:proofErr w:type="spellEnd"/>
      <w:r w:rsidRPr="00035245">
        <w:rPr>
          <w:rFonts w:ascii="Times New Roman" w:hAnsi="Times New Roman"/>
          <w:bCs/>
        </w:rPr>
        <w:t xml:space="preserve"> Abdul A’ziz</w:t>
      </w:r>
      <w:r w:rsidRPr="00035245"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 xml:space="preserve"> </w:t>
      </w:r>
    </w:p>
    <w:p w14:paraId="0B93322F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5" w:history="1">
        <w:r w:rsidRPr="002C70FE">
          <w:rPr>
            <w:rStyle w:val="Hyperlink"/>
            <w:rFonts w:ascii="Times New Roman" w:eastAsiaTheme="majorEastAsia" w:hAnsi="Times New Roman"/>
          </w:rPr>
          <w:t>aishahnorashikin96@gmail.com</w:t>
        </w:r>
      </w:hyperlink>
      <w:r>
        <w:rPr>
          <w:rFonts w:ascii="Times New Roman" w:hAnsi="Times New Roman"/>
          <w:bCs/>
        </w:rPr>
        <w:t xml:space="preserve"> </w:t>
      </w:r>
    </w:p>
    <w:p w14:paraId="28F8FE35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</w:p>
    <w:p w14:paraId="733CF584" w14:textId="77777777" w:rsidR="00460E69" w:rsidRPr="00035245" w:rsidRDefault="00460E69" w:rsidP="00460E69">
      <w:pPr>
        <w:spacing w:line="480" w:lineRule="auto"/>
        <w:rPr>
          <w:rFonts w:ascii="Times New Roman" w:hAnsi="Times New Roman"/>
          <w:bCs/>
        </w:rPr>
      </w:pPr>
      <w:proofErr w:type="spellStart"/>
      <w:r w:rsidRPr="00035245">
        <w:rPr>
          <w:rFonts w:ascii="Times New Roman" w:hAnsi="Times New Roman"/>
          <w:bCs/>
        </w:rPr>
        <w:t>Fatin</w:t>
      </w:r>
      <w:proofErr w:type="spellEnd"/>
      <w:r w:rsidRPr="00035245">
        <w:rPr>
          <w:rFonts w:ascii="Times New Roman" w:hAnsi="Times New Roman"/>
          <w:bCs/>
        </w:rPr>
        <w:t xml:space="preserve"> </w:t>
      </w:r>
      <w:proofErr w:type="spellStart"/>
      <w:r w:rsidRPr="00035245">
        <w:rPr>
          <w:rFonts w:ascii="Times New Roman" w:hAnsi="Times New Roman"/>
          <w:bCs/>
        </w:rPr>
        <w:t>Izzati</w:t>
      </w:r>
      <w:proofErr w:type="spellEnd"/>
      <w:r w:rsidRPr="00035245">
        <w:rPr>
          <w:rFonts w:ascii="Times New Roman" w:hAnsi="Times New Roman"/>
          <w:bCs/>
        </w:rPr>
        <w:t xml:space="preserve"> Minhat</w:t>
      </w:r>
      <w:r w:rsidRPr="00035245">
        <w:rPr>
          <w:rFonts w:ascii="Times New Roman" w:hAnsi="Times New Roman"/>
          <w:bCs/>
          <w:vertAlign w:val="superscript"/>
        </w:rPr>
        <w:t>1,2</w:t>
      </w:r>
    </w:p>
    <w:p w14:paraId="04A3C6FD" w14:textId="77777777" w:rsidR="00460E69" w:rsidRPr="00035245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6" w:history="1">
        <w:r w:rsidRPr="002C70FE">
          <w:rPr>
            <w:rStyle w:val="Hyperlink"/>
            <w:rFonts w:ascii="Times New Roman" w:eastAsiaTheme="majorEastAsia" w:hAnsi="Times New Roman"/>
          </w:rPr>
          <w:t>fatinminhat@umt.edu.my</w:t>
        </w:r>
      </w:hyperlink>
      <w:r>
        <w:rPr>
          <w:rFonts w:ascii="Times New Roman" w:hAnsi="Times New Roman"/>
          <w:bCs/>
        </w:rPr>
        <w:t xml:space="preserve"> </w:t>
      </w:r>
    </w:p>
    <w:p w14:paraId="1A15791B" w14:textId="77777777" w:rsidR="00460E69" w:rsidRDefault="00460E69" w:rsidP="00460E69">
      <w:pPr>
        <w:spacing w:line="480" w:lineRule="auto"/>
        <w:rPr>
          <w:rFonts w:ascii="Times New Roman" w:hAnsi="Times New Roman"/>
          <w:bCs/>
          <w:vertAlign w:val="superscript"/>
        </w:rPr>
      </w:pPr>
    </w:p>
    <w:p w14:paraId="44D3C631" w14:textId="77777777" w:rsidR="00460E69" w:rsidRPr="00607DF8" w:rsidRDefault="00460E69" w:rsidP="00460E69">
      <w:pPr>
        <w:spacing w:line="480" w:lineRule="auto"/>
        <w:rPr>
          <w:rFonts w:ascii="Times New Roman" w:hAnsi="Times New Roman"/>
          <w:bCs/>
          <w:vertAlign w:val="superscript"/>
        </w:rPr>
      </w:pPr>
      <w:r>
        <w:rPr>
          <w:rFonts w:ascii="Times New Roman" w:hAnsi="Times New Roman"/>
          <w:bCs/>
        </w:rPr>
        <w:t>Hui-Juan Pan</w:t>
      </w:r>
      <w:r>
        <w:rPr>
          <w:rFonts w:ascii="Times New Roman" w:hAnsi="Times New Roman"/>
          <w:bCs/>
          <w:vertAlign w:val="superscript"/>
        </w:rPr>
        <w:t>3</w:t>
      </w:r>
    </w:p>
    <w:p w14:paraId="0B672749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7" w:history="1">
        <w:r w:rsidRPr="002C70FE">
          <w:rPr>
            <w:rStyle w:val="Hyperlink"/>
            <w:rFonts w:ascii="Times New Roman" w:eastAsiaTheme="majorEastAsia" w:hAnsi="Times New Roman"/>
          </w:rPr>
          <w:t>hjpan76@gmail.com</w:t>
        </w:r>
      </w:hyperlink>
      <w:r>
        <w:rPr>
          <w:rFonts w:ascii="Times New Roman" w:hAnsi="Times New Roman"/>
          <w:bCs/>
        </w:rPr>
        <w:t xml:space="preserve"> </w:t>
      </w:r>
    </w:p>
    <w:p w14:paraId="0F5ADB10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</w:p>
    <w:p w14:paraId="2B92A97D" w14:textId="77777777" w:rsidR="00460E69" w:rsidRPr="00035245" w:rsidRDefault="00460E69" w:rsidP="00460E69">
      <w:pPr>
        <w:spacing w:line="480" w:lineRule="auto"/>
        <w:rPr>
          <w:rFonts w:ascii="Times New Roman" w:hAnsi="Times New Roman"/>
          <w:bCs/>
          <w:vertAlign w:val="superscript"/>
        </w:rPr>
      </w:pPr>
      <w:proofErr w:type="spellStart"/>
      <w:r w:rsidRPr="00035245">
        <w:rPr>
          <w:rFonts w:ascii="Times New Roman" w:hAnsi="Times New Roman"/>
          <w:bCs/>
        </w:rPr>
        <w:t>Hasrizal</w:t>
      </w:r>
      <w:proofErr w:type="spellEnd"/>
      <w:r w:rsidRPr="00035245">
        <w:rPr>
          <w:rFonts w:ascii="Times New Roman" w:hAnsi="Times New Roman"/>
          <w:bCs/>
        </w:rPr>
        <w:t xml:space="preserve"> Shaari</w:t>
      </w:r>
      <w:r w:rsidRPr="00035245">
        <w:rPr>
          <w:rFonts w:ascii="Times New Roman" w:hAnsi="Times New Roman"/>
          <w:bCs/>
          <w:vertAlign w:val="superscript"/>
        </w:rPr>
        <w:t>1,2</w:t>
      </w:r>
    </w:p>
    <w:p w14:paraId="347CEE7D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8" w:history="1">
        <w:r w:rsidRPr="002C70FE">
          <w:rPr>
            <w:rStyle w:val="Hyperlink"/>
            <w:rFonts w:ascii="Times New Roman" w:eastAsiaTheme="majorEastAsia" w:hAnsi="Times New Roman"/>
          </w:rPr>
          <w:t>riz@umt.edu.my</w:t>
        </w:r>
      </w:hyperlink>
      <w:r>
        <w:rPr>
          <w:rFonts w:ascii="Times New Roman" w:hAnsi="Times New Roman"/>
          <w:bCs/>
        </w:rPr>
        <w:t xml:space="preserve"> </w:t>
      </w:r>
    </w:p>
    <w:p w14:paraId="37D5EF3A" w14:textId="77777777" w:rsidR="00460E69" w:rsidRPr="00035245" w:rsidRDefault="00460E69" w:rsidP="00460E69">
      <w:pPr>
        <w:spacing w:line="480" w:lineRule="auto"/>
        <w:rPr>
          <w:rFonts w:cs="Arial"/>
          <w:bCs/>
          <w:sz w:val="30"/>
          <w:szCs w:val="30"/>
        </w:rPr>
      </w:pPr>
    </w:p>
    <w:p w14:paraId="2547584B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 w:rsidRPr="00035245">
        <w:rPr>
          <w:rFonts w:ascii="Times New Roman" w:hAnsi="Times New Roman"/>
          <w:bCs/>
        </w:rPr>
        <w:t xml:space="preserve">Wan </w:t>
      </w:r>
      <w:proofErr w:type="spellStart"/>
      <w:r w:rsidRPr="00035245">
        <w:rPr>
          <w:rFonts w:ascii="Times New Roman" w:hAnsi="Times New Roman"/>
          <w:bCs/>
        </w:rPr>
        <w:t>Nurzal</w:t>
      </w:r>
      <w:r>
        <w:rPr>
          <w:rFonts w:ascii="Times New Roman" w:hAnsi="Times New Roman"/>
          <w:bCs/>
        </w:rPr>
        <w:t>i</w:t>
      </w:r>
      <w:r w:rsidRPr="00035245">
        <w:rPr>
          <w:rFonts w:ascii="Times New Roman" w:hAnsi="Times New Roman"/>
          <w:bCs/>
        </w:rPr>
        <w:t>a</w:t>
      </w:r>
      <w:proofErr w:type="spellEnd"/>
      <w:r w:rsidRPr="00035245">
        <w:rPr>
          <w:rFonts w:ascii="Times New Roman" w:hAnsi="Times New Roman"/>
          <w:bCs/>
        </w:rPr>
        <w:t xml:space="preserve"> Wan </w:t>
      </w:r>
      <w:proofErr w:type="spellStart"/>
      <w:r w:rsidRPr="00035245">
        <w:rPr>
          <w:rFonts w:ascii="Times New Roman" w:hAnsi="Times New Roman"/>
          <w:bCs/>
        </w:rPr>
        <w:t>Saelan</w:t>
      </w:r>
      <w:proofErr w:type="spellEnd"/>
      <w:r w:rsidRPr="00035245">
        <w:rPr>
          <w:rFonts w:ascii="Times New Roman" w:hAnsi="Times New Roman"/>
          <w:bCs/>
        </w:rPr>
        <w:t xml:space="preserve"> </w:t>
      </w:r>
      <w:r w:rsidRPr="00035245">
        <w:rPr>
          <w:rFonts w:ascii="Times New Roman" w:hAnsi="Times New Roman"/>
          <w:bCs/>
          <w:vertAlign w:val="superscript"/>
        </w:rPr>
        <w:t xml:space="preserve">1,2 </w:t>
      </w:r>
    </w:p>
    <w:p w14:paraId="3D12EF04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9" w:history="1">
        <w:r w:rsidRPr="002C70FE">
          <w:rPr>
            <w:rStyle w:val="Hyperlink"/>
            <w:rFonts w:ascii="Times New Roman" w:eastAsiaTheme="majorEastAsia" w:hAnsi="Times New Roman"/>
          </w:rPr>
          <w:t>wan.nurzalia@umt.edu.my</w:t>
        </w:r>
      </w:hyperlink>
      <w:r>
        <w:rPr>
          <w:rFonts w:ascii="Times New Roman" w:hAnsi="Times New Roman"/>
          <w:bCs/>
        </w:rPr>
        <w:t xml:space="preserve"> </w:t>
      </w:r>
    </w:p>
    <w:p w14:paraId="1A684805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</w:p>
    <w:p w14:paraId="2D9F99F2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proofErr w:type="spellStart"/>
      <w:r w:rsidRPr="00035245">
        <w:rPr>
          <w:rFonts w:ascii="Times New Roman" w:hAnsi="Times New Roman"/>
          <w:bCs/>
        </w:rPr>
        <w:t>Nazihah</w:t>
      </w:r>
      <w:proofErr w:type="spellEnd"/>
      <w:r w:rsidRPr="00035245">
        <w:rPr>
          <w:rFonts w:ascii="Times New Roman" w:hAnsi="Times New Roman"/>
          <w:bCs/>
        </w:rPr>
        <w:t xml:space="preserve"> Azmi</w:t>
      </w:r>
      <w:r w:rsidRPr="00035245">
        <w:rPr>
          <w:rFonts w:ascii="Times New Roman" w:hAnsi="Times New Roman"/>
          <w:bCs/>
          <w:vertAlign w:val="superscript"/>
        </w:rPr>
        <w:t>1</w:t>
      </w:r>
    </w:p>
    <w:p w14:paraId="5EE1A03F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10" w:history="1">
        <w:r w:rsidRPr="002C70FE">
          <w:rPr>
            <w:rStyle w:val="Hyperlink"/>
            <w:rFonts w:ascii="Times New Roman" w:eastAsiaTheme="majorEastAsia" w:hAnsi="Times New Roman"/>
          </w:rPr>
          <w:t>nazihahazmi28@gmail.com</w:t>
        </w:r>
      </w:hyperlink>
      <w:r>
        <w:rPr>
          <w:rFonts w:ascii="Times New Roman" w:hAnsi="Times New Roman"/>
          <w:bCs/>
        </w:rPr>
        <w:t xml:space="preserve"> </w:t>
      </w:r>
    </w:p>
    <w:p w14:paraId="10CD67BB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</w:p>
    <w:p w14:paraId="3311386B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 w:rsidRPr="00035245">
        <w:rPr>
          <w:rFonts w:ascii="Times New Roman" w:hAnsi="Times New Roman"/>
          <w:bCs/>
        </w:rPr>
        <w:t>Omar Abdul Rahman Abdul Manaf</w:t>
      </w:r>
      <w:r w:rsidRPr="00035245">
        <w:rPr>
          <w:rFonts w:ascii="Times New Roman" w:hAnsi="Times New Roman"/>
          <w:bCs/>
          <w:vertAlign w:val="superscript"/>
        </w:rPr>
        <w:t xml:space="preserve">1 </w:t>
      </w:r>
    </w:p>
    <w:p w14:paraId="36AE1F4A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hyperlink r:id="rId11" w:history="1">
        <w:r w:rsidRPr="002C70FE">
          <w:rPr>
            <w:rStyle w:val="Hyperlink"/>
            <w:rFonts w:ascii="Times New Roman" w:eastAsiaTheme="majorEastAsia" w:hAnsi="Times New Roman"/>
          </w:rPr>
          <w:t>omarabdrahman96@gmail.com</w:t>
        </w:r>
      </w:hyperlink>
      <w:r>
        <w:rPr>
          <w:rFonts w:ascii="Times New Roman" w:hAnsi="Times New Roman"/>
          <w:bCs/>
        </w:rPr>
        <w:t xml:space="preserve"> </w:t>
      </w:r>
    </w:p>
    <w:p w14:paraId="50F3191F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</w:p>
    <w:p w14:paraId="19179FCB" w14:textId="77777777" w:rsidR="00460E69" w:rsidRPr="00035245" w:rsidRDefault="00460E69" w:rsidP="00460E69">
      <w:pPr>
        <w:spacing w:line="480" w:lineRule="auto"/>
        <w:rPr>
          <w:rFonts w:ascii="Times New Roman" w:hAnsi="Times New Roman"/>
          <w:bCs/>
        </w:rPr>
      </w:pPr>
      <w:r w:rsidRPr="00035245">
        <w:rPr>
          <w:rFonts w:ascii="Times New Roman" w:hAnsi="Times New Roman"/>
          <w:bCs/>
        </w:rPr>
        <w:lastRenderedPageBreak/>
        <w:t>Md Nizam Ismail</w:t>
      </w:r>
      <w:r>
        <w:rPr>
          <w:rFonts w:ascii="Times New Roman" w:hAnsi="Times New Roman"/>
          <w:bCs/>
          <w:vertAlign w:val="superscript"/>
        </w:rPr>
        <w:t>4</w:t>
      </w:r>
    </w:p>
    <w:p w14:paraId="3A59E6F1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mail: </w:t>
      </w:r>
      <w:r w:rsidRPr="00B017C5">
        <w:t>mdnizam@nre.gov.my</w:t>
      </w:r>
    </w:p>
    <w:p w14:paraId="25FD8E3C" w14:textId="77777777" w:rsidR="00460E69" w:rsidRPr="005E310C" w:rsidRDefault="00460E69" w:rsidP="00460E69">
      <w:pPr>
        <w:jc w:val="both"/>
        <w:rPr>
          <w:rFonts w:eastAsiaTheme="majorEastAsia" w:cs="Arial"/>
          <w:b/>
          <w:bCs/>
        </w:rPr>
      </w:pPr>
    </w:p>
    <w:p w14:paraId="0B464FBE" w14:textId="77777777" w:rsidR="00460E69" w:rsidRDefault="00460E69" w:rsidP="00460E69">
      <w:pPr>
        <w:jc w:val="both"/>
        <w:rPr>
          <w:rFonts w:eastAsiaTheme="majorEastAsia" w:cs="Arial"/>
          <w:b/>
          <w:bCs/>
        </w:rPr>
      </w:pPr>
      <w:r w:rsidRPr="005E310C">
        <w:rPr>
          <w:rFonts w:eastAsiaTheme="majorEastAsia" w:cs="Arial"/>
          <w:b/>
          <w:bCs/>
        </w:rPr>
        <w:t>Affiliations</w:t>
      </w:r>
    </w:p>
    <w:p w14:paraId="236DEB7D" w14:textId="77777777" w:rsidR="00460E69" w:rsidRPr="00035245" w:rsidRDefault="00460E69" w:rsidP="00460E69">
      <w:pPr>
        <w:spacing w:line="480" w:lineRule="auto"/>
        <w:rPr>
          <w:rFonts w:ascii="Times New Roman" w:hAnsi="Times New Roman"/>
          <w:bCs/>
        </w:rPr>
      </w:pPr>
      <w:r w:rsidRPr="00035245"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Faculty of Science and Marine Environment</w:t>
      </w:r>
      <w:r w:rsidRPr="00035245">
        <w:rPr>
          <w:rFonts w:ascii="Times New Roman" w:hAnsi="Times New Roman"/>
          <w:bCs/>
        </w:rPr>
        <w:t xml:space="preserve">, </w:t>
      </w:r>
      <w:proofErr w:type="spellStart"/>
      <w:r w:rsidRPr="00035245">
        <w:rPr>
          <w:rFonts w:ascii="Times New Roman" w:hAnsi="Times New Roman"/>
          <w:bCs/>
        </w:rPr>
        <w:t>Universiti</w:t>
      </w:r>
      <w:proofErr w:type="spellEnd"/>
      <w:r w:rsidRPr="00035245">
        <w:rPr>
          <w:rFonts w:ascii="Times New Roman" w:hAnsi="Times New Roman"/>
          <w:bCs/>
        </w:rPr>
        <w:t xml:space="preserve"> Malaysia Terengganu, 21030 Kuala </w:t>
      </w:r>
      <w:proofErr w:type="spellStart"/>
      <w:r w:rsidRPr="00035245">
        <w:rPr>
          <w:rFonts w:ascii="Times New Roman" w:hAnsi="Times New Roman"/>
          <w:bCs/>
        </w:rPr>
        <w:t>Nerus</w:t>
      </w:r>
      <w:proofErr w:type="spellEnd"/>
      <w:r w:rsidRPr="00035245">
        <w:rPr>
          <w:rFonts w:ascii="Times New Roman" w:hAnsi="Times New Roman"/>
          <w:bCs/>
        </w:rPr>
        <w:t>, Terengganu</w:t>
      </w:r>
      <w:r>
        <w:rPr>
          <w:rFonts w:ascii="Times New Roman" w:hAnsi="Times New Roman"/>
          <w:bCs/>
        </w:rPr>
        <w:t>, Malaysia.</w:t>
      </w:r>
    </w:p>
    <w:p w14:paraId="4AEFEE7B" w14:textId="77777777" w:rsidR="00460E69" w:rsidRDefault="00460E69" w:rsidP="00460E69">
      <w:pPr>
        <w:spacing w:line="480" w:lineRule="auto"/>
        <w:rPr>
          <w:rFonts w:ascii="Times New Roman" w:hAnsi="Times New Roman"/>
          <w:bCs/>
        </w:rPr>
      </w:pPr>
      <w:r w:rsidRPr="00035245">
        <w:rPr>
          <w:rFonts w:ascii="Times New Roman" w:hAnsi="Times New Roman"/>
          <w:bCs/>
          <w:vertAlign w:val="superscript"/>
        </w:rPr>
        <w:t>2</w:t>
      </w:r>
      <w:r w:rsidRPr="00035245">
        <w:rPr>
          <w:rFonts w:ascii="Times New Roman" w:hAnsi="Times New Roman"/>
          <w:bCs/>
        </w:rPr>
        <w:t xml:space="preserve">Institute of Oceanography and Environment, </w:t>
      </w:r>
      <w:proofErr w:type="spellStart"/>
      <w:r w:rsidRPr="00035245">
        <w:rPr>
          <w:rFonts w:ascii="Times New Roman" w:hAnsi="Times New Roman"/>
          <w:bCs/>
        </w:rPr>
        <w:t>Universiti</w:t>
      </w:r>
      <w:proofErr w:type="spellEnd"/>
      <w:r w:rsidRPr="00035245">
        <w:rPr>
          <w:rFonts w:ascii="Times New Roman" w:hAnsi="Times New Roman"/>
          <w:bCs/>
        </w:rPr>
        <w:t xml:space="preserve"> Malaysia Terengganu, 21030 Kuala </w:t>
      </w:r>
      <w:proofErr w:type="spellStart"/>
      <w:r w:rsidRPr="00035245">
        <w:rPr>
          <w:rFonts w:ascii="Times New Roman" w:hAnsi="Times New Roman"/>
          <w:bCs/>
        </w:rPr>
        <w:t>Nerus</w:t>
      </w:r>
      <w:proofErr w:type="spellEnd"/>
      <w:r w:rsidRPr="00035245">
        <w:rPr>
          <w:rFonts w:ascii="Times New Roman" w:hAnsi="Times New Roman"/>
          <w:bCs/>
        </w:rPr>
        <w:t>, Terengganu</w:t>
      </w:r>
      <w:r>
        <w:rPr>
          <w:rFonts w:ascii="Times New Roman" w:hAnsi="Times New Roman"/>
          <w:bCs/>
        </w:rPr>
        <w:t>, Malaysia.</w:t>
      </w:r>
    </w:p>
    <w:p w14:paraId="719CB6E1" w14:textId="77777777" w:rsidR="00460E69" w:rsidRPr="00035245" w:rsidRDefault="00460E69" w:rsidP="00460E6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42B53">
        <w:rPr>
          <w:rFonts w:ascii="Times New Roman" w:hAnsi="Times New Roman"/>
        </w:rPr>
        <w:t>Institute of Earth Sciences, College of Ocean Science and Resource, National Taiwan Ocean University, Keelung, Taiwan</w:t>
      </w:r>
    </w:p>
    <w:p w14:paraId="2420B98B" w14:textId="77777777" w:rsidR="00460E69" w:rsidRDefault="00460E69" w:rsidP="00460E6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035245">
        <w:rPr>
          <w:rFonts w:ascii="Times New Roman" w:hAnsi="Times New Roman"/>
        </w:rPr>
        <w:t>Fisheries Research Institu</w:t>
      </w:r>
      <w:r>
        <w:rPr>
          <w:rFonts w:ascii="Times New Roman" w:hAnsi="Times New Roman"/>
        </w:rPr>
        <w:t>t</w:t>
      </w:r>
      <w:r w:rsidRPr="00035245">
        <w:rPr>
          <w:rFonts w:ascii="Times New Roman" w:hAnsi="Times New Roman"/>
        </w:rPr>
        <w:t xml:space="preserve">e, 11960 Batu </w:t>
      </w:r>
      <w:proofErr w:type="spellStart"/>
      <w:r w:rsidRPr="00035245">
        <w:rPr>
          <w:rFonts w:ascii="Times New Roman" w:hAnsi="Times New Roman"/>
        </w:rPr>
        <w:t>Maung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Pulau</w:t>
      </w:r>
      <w:proofErr w:type="spellEnd"/>
      <w:r>
        <w:rPr>
          <w:rFonts w:ascii="Times New Roman" w:hAnsi="Times New Roman"/>
        </w:rPr>
        <w:t xml:space="preserve"> Pinang, Malaysia. </w:t>
      </w:r>
    </w:p>
    <w:p w14:paraId="167AE13D" w14:textId="77777777" w:rsidR="00460E69" w:rsidRPr="005E310C" w:rsidRDefault="00460E69" w:rsidP="00460E69">
      <w:pPr>
        <w:jc w:val="both"/>
        <w:rPr>
          <w:rFonts w:eastAsiaTheme="majorEastAsia" w:cs="Arial"/>
          <w:b/>
          <w:bCs/>
        </w:rPr>
      </w:pPr>
    </w:p>
    <w:p w14:paraId="031FAF8A" w14:textId="77777777" w:rsidR="00460E69" w:rsidRDefault="00460E69" w:rsidP="00460E69">
      <w:pPr>
        <w:jc w:val="both"/>
        <w:rPr>
          <w:rFonts w:eastAsiaTheme="majorEastAsia" w:cs="Arial"/>
          <w:b/>
          <w:bCs/>
        </w:rPr>
      </w:pPr>
      <w:r w:rsidRPr="005E310C">
        <w:rPr>
          <w:rFonts w:eastAsiaTheme="majorEastAsia" w:cs="Arial"/>
          <w:b/>
          <w:bCs/>
        </w:rPr>
        <w:t>*Corresponding author details</w:t>
      </w:r>
    </w:p>
    <w:p w14:paraId="719DF475" w14:textId="77777777" w:rsidR="00460E69" w:rsidRDefault="00460E69" w:rsidP="00460E69">
      <w:pPr>
        <w:jc w:val="both"/>
        <w:rPr>
          <w:rFonts w:ascii="Times New Roman" w:eastAsiaTheme="majorEastAsia" w:hAnsi="Times New Roman"/>
        </w:rPr>
      </w:pPr>
      <w:proofErr w:type="spellStart"/>
      <w:r>
        <w:rPr>
          <w:rFonts w:ascii="Times New Roman" w:eastAsiaTheme="majorEastAsia" w:hAnsi="Times New Roman"/>
        </w:rPr>
        <w:t>Fatin</w:t>
      </w:r>
      <w:proofErr w:type="spellEnd"/>
      <w:r>
        <w:rPr>
          <w:rFonts w:ascii="Times New Roman" w:eastAsiaTheme="majorEastAsia" w:hAnsi="Times New Roman"/>
        </w:rPr>
        <w:t xml:space="preserve"> </w:t>
      </w:r>
      <w:proofErr w:type="spellStart"/>
      <w:r>
        <w:rPr>
          <w:rFonts w:ascii="Times New Roman" w:eastAsiaTheme="majorEastAsia" w:hAnsi="Times New Roman"/>
        </w:rPr>
        <w:t>Izzati</w:t>
      </w:r>
      <w:proofErr w:type="spellEnd"/>
      <w:r>
        <w:rPr>
          <w:rFonts w:ascii="Times New Roman" w:eastAsiaTheme="majorEastAsia" w:hAnsi="Times New Roman"/>
        </w:rPr>
        <w:t xml:space="preserve"> </w:t>
      </w:r>
      <w:proofErr w:type="spellStart"/>
      <w:r>
        <w:rPr>
          <w:rFonts w:ascii="Times New Roman" w:eastAsiaTheme="majorEastAsia" w:hAnsi="Times New Roman"/>
        </w:rPr>
        <w:t>Minhat</w:t>
      </w:r>
      <w:proofErr w:type="spellEnd"/>
    </w:p>
    <w:p w14:paraId="53B8169B" w14:textId="77777777" w:rsidR="00460E69" w:rsidRPr="00D37852" w:rsidRDefault="00460E69" w:rsidP="00460E69">
      <w:pPr>
        <w:jc w:val="both"/>
        <w:rPr>
          <w:rFonts w:ascii="Times New Roman" w:eastAsiaTheme="majorEastAsia" w:hAnsi="Times New Roman"/>
        </w:rPr>
      </w:pPr>
      <w:r>
        <w:rPr>
          <w:rFonts w:ascii="Times New Roman" w:eastAsiaTheme="majorEastAsia" w:hAnsi="Times New Roman"/>
        </w:rPr>
        <w:t>fatinminhat@umt.edu.my</w:t>
      </w:r>
    </w:p>
    <w:p w14:paraId="151580E3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5B584052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4F16DCBF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3C9E0936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08318414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3CDFE13B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1E963FEE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1F0A5AD2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36748879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50505DE2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345709B8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08E7E31D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05C01AFD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3ECD03E0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467B0438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4046E731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18B59FBD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5B43881B" w14:textId="77777777" w:rsidR="00460E69" w:rsidRDefault="00460E69" w:rsidP="00B540E4">
      <w:pPr>
        <w:spacing w:line="360" w:lineRule="auto"/>
        <w:rPr>
          <w:rFonts w:ascii="Times New Roman" w:hAnsi="Times New Roman" w:cs="Times New Roman"/>
        </w:rPr>
        <w:sectPr w:rsidR="00460E69" w:rsidSect="00460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44E88C" w14:textId="329A0F23" w:rsidR="00460E69" w:rsidRDefault="00460E69" w:rsidP="00B540E4">
      <w:pPr>
        <w:spacing w:line="360" w:lineRule="auto"/>
        <w:rPr>
          <w:rFonts w:ascii="Times New Roman" w:hAnsi="Times New Roman" w:cs="Times New Roman"/>
        </w:rPr>
      </w:pPr>
    </w:p>
    <w:p w14:paraId="314BCD6A" w14:textId="1FA19103" w:rsidR="00862829" w:rsidRPr="00B540E4" w:rsidRDefault="00B540E4" w:rsidP="00B540E4">
      <w:pPr>
        <w:spacing w:line="360" w:lineRule="auto"/>
        <w:rPr>
          <w:rFonts w:ascii="Times New Roman" w:hAnsi="Times New Roman" w:cs="Times New Roman"/>
        </w:rPr>
      </w:pPr>
      <w:r w:rsidRPr="00B540E4">
        <w:rPr>
          <w:rFonts w:ascii="Times New Roman" w:hAnsi="Times New Roman" w:cs="Times New Roman"/>
        </w:rPr>
        <w:t xml:space="preserve">Appendix 1 </w:t>
      </w:r>
      <w:r>
        <w:rPr>
          <w:rFonts w:ascii="Times New Roman" w:hAnsi="Times New Roman" w:cs="Times New Roman"/>
        </w:rPr>
        <w:t xml:space="preserve">List of </w:t>
      </w:r>
      <w:r w:rsidRPr="00B540E4">
        <w:rPr>
          <w:rFonts w:ascii="Times New Roman" w:hAnsi="Times New Roman" w:cs="Times New Roman"/>
        </w:rPr>
        <w:t>benthic foraminifera</w:t>
      </w:r>
      <w:r>
        <w:rPr>
          <w:rFonts w:ascii="Times New Roman" w:hAnsi="Times New Roman" w:cs="Times New Roman"/>
        </w:rPr>
        <w:t xml:space="preserve"> species and their</w:t>
      </w:r>
      <w:r w:rsidRPr="00B540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B540E4">
        <w:rPr>
          <w:rFonts w:ascii="Times New Roman" w:hAnsi="Times New Roman" w:cs="Times New Roman"/>
        </w:rPr>
        <w:t xml:space="preserve">elative abundance in </w:t>
      </w:r>
      <w:r>
        <w:rPr>
          <w:rFonts w:ascii="Times New Roman" w:hAnsi="Times New Roman" w:cs="Times New Roman"/>
        </w:rPr>
        <w:t xml:space="preserve">all 30 stations around </w:t>
      </w:r>
      <w:proofErr w:type="spellStart"/>
      <w:r w:rsidRPr="00B540E4">
        <w:rPr>
          <w:rFonts w:ascii="Times New Roman" w:hAnsi="Times New Roman" w:cs="Times New Roman"/>
        </w:rPr>
        <w:t>Pulau</w:t>
      </w:r>
      <w:proofErr w:type="spellEnd"/>
      <w:r w:rsidRPr="00B540E4">
        <w:rPr>
          <w:rFonts w:ascii="Times New Roman" w:hAnsi="Times New Roman" w:cs="Times New Roman"/>
        </w:rPr>
        <w:t xml:space="preserve"> </w:t>
      </w:r>
      <w:proofErr w:type="spellStart"/>
      <w:r w:rsidRPr="00B540E4">
        <w:rPr>
          <w:rFonts w:ascii="Times New Roman" w:hAnsi="Times New Roman" w:cs="Times New Roman"/>
        </w:rPr>
        <w:t>Tioman</w:t>
      </w:r>
      <w:proofErr w:type="spellEnd"/>
      <w:r>
        <w:rPr>
          <w:rFonts w:ascii="Times New Roman" w:hAnsi="Times New Roman" w:cs="Times New Roman"/>
        </w:rPr>
        <w:t>.</w:t>
      </w:r>
    </w:p>
    <w:p w14:paraId="204D39D9" w14:textId="4DB10ECD" w:rsidR="00B540E4" w:rsidRDefault="00B540E4"/>
    <w:tbl>
      <w:tblPr>
        <w:tblW w:w="1461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416"/>
        <w:gridCol w:w="416"/>
        <w:gridCol w:w="416"/>
        <w:gridCol w:w="416"/>
        <w:gridCol w:w="417"/>
        <w:gridCol w:w="416"/>
        <w:gridCol w:w="416"/>
        <w:gridCol w:w="416"/>
        <w:gridCol w:w="417"/>
        <w:gridCol w:w="416"/>
        <w:gridCol w:w="416"/>
        <w:gridCol w:w="416"/>
        <w:gridCol w:w="417"/>
        <w:gridCol w:w="416"/>
        <w:gridCol w:w="416"/>
        <w:gridCol w:w="416"/>
        <w:gridCol w:w="416"/>
        <w:gridCol w:w="417"/>
        <w:gridCol w:w="416"/>
        <w:gridCol w:w="416"/>
        <w:gridCol w:w="416"/>
        <w:gridCol w:w="417"/>
        <w:gridCol w:w="416"/>
        <w:gridCol w:w="416"/>
        <w:gridCol w:w="416"/>
        <w:gridCol w:w="417"/>
        <w:gridCol w:w="416"/>
        <w:gridCol w:w="416"/>
        <w:gridCol w:w="416"/>
        <w:gridCol w:w="417"/>
      </w:tblGrid>
      <w:tr w:rsidR="00B540E4" w:rsidRPr="00C80245" w14:paraId="1EAD561C" w14:textId="77777777" w:rsidTr="00B540E4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18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b/>
                <w:bCs/>
                <w:sz w:val="16"/>
                <w:szCs w:val="16"/>
                <w:lang w:val="ms-MY" w:eastAsia="ms-MY"/>
              </w:rPr>
              <w:t>Species</w:t>
            </w:r>
            <w:proofErr w:type="spellEnd"/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A0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A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E3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A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7E5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A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EA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B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F6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B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EAB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B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24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C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06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C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C996" w14:textId="77777777" w:rsidR="00B540E4" w:rsidRPr="00445189" w:rsidRDefault="00B540E4" w:rsidP="00F4780F">
            <w:pP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C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69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D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472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D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516D" w14:textId="77777777" w:rsidR="00B540E4" w:rsidRPr="00445189" w:rsidRDefault="00B540E4" w:rsidP="00F4780F">
            <w:pP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D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B8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E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95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E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3F4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E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D6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F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C6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F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59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F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8A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G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01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G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95D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G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5C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H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71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H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63C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H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A6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I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82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I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D8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I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67D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J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CF6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J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CD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J</w:t>
            </w:r>
            <w:r w:rsidRPr="00445189">
              <w:rPr>
                <w:rFonts w:ascii="Times New Roman" w:hAnsi="Times New Roman"/>
                <w:bCs/>
                <w:sz w:val="16"/>
                <w:szCs w:val="16"/>
                <w:lang w:val="ms-MY" w:eastAsia="ms-MY"/>
              </w:rPr>
              <w:t>3</w:t>
            </w:r>
          </w:p>
        </w:tc>
      </w:tr>
      <w:tr w:rsidR="00B540E4" w:rsidRPr="00C80245" w14:paraId="35F359F1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26B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Ammonia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onvex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3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0DC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56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1B3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E50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01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48C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D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9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2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8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2E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DE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54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9A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1E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08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A0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F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0F9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4B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7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5E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40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34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93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F6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40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C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80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457B85F0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B01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Ammonia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super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88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4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A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BAB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7B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A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977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E3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3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26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84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45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C2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2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6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F1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2C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82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2F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67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0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25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DF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3E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6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9FD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A2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8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5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8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5FDFFE3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BC5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Ammonia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ep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7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35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81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5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935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F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F0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4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AF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B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F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A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C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4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87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7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EF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0C9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CC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C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7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313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4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2B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B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C1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A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4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7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EC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</w:tr>
      <w:tr w:rsidR="00B540E4" w:rsidRPr="00C80245" w14:paraId="0CEC993D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E2AB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mphisteg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lesson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D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A0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98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E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5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6FD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7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C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B2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86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89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12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3E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E7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BCE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A8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00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2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B9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E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6C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DE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2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E1D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A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F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C9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1B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F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D48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7</w:t>
            </w:r>
          </w:p>
        </w:tc>
      </w:tr>
      <w:tr w:rsidR="00B540E4" w:rsidRPr="00C80245" w14:paraId="2BA59FFF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A3C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mphisteg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pillos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7F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3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C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7CB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F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BD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C0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5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F2E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3E1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E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4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D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C8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31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D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7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A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74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0E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B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2A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9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CF4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6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9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4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4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E6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1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3</w:t>
            </w:r>
          </w:p>
        </w:tc>
      </w:tr>
      <w:tr w:rsidR="00B540E4" w:rsidRPr="00C80245" w14:paraId="1621CB67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86E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mphisteg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radiat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FA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7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3C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71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FB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7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532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7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AF9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2B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C66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F1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0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2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EEB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D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D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98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7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F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F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A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94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DCE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F99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2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FB2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F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B43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71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</w:tr>
      <w:tr w:rsidR="00B540E4" w:rsidRPr="00C80245" w14:paraId="49993EA1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228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ssi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mmonoid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A3C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C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9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2C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CC7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9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33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D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C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1C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1E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079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49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87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BF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EE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9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7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3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2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DD6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F3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D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84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2D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3B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C3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C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E9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15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</w:tr>
      <w:tr w:rsidR="00B540E4" w:rsidRPr="00C80245" w14:paraId="5DE057A2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28B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Boliv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vadescen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F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6F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B7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13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5B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4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568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0E5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50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007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0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A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50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A5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A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FB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D2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94B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DB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AEF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3C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3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2E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5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E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F3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8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3F7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8D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DB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1AE7A64C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F40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alcar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gaudichaudi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853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D5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09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CC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E6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31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C5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C4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99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7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2A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6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E2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C8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A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F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3E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95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4B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11D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7C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41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DB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6A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D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34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DC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59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26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0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</w:tr>
      <w:tr w:rsidR="00B540E4" w:rsidRPr="00C80245" w14:paraId="07FAB327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370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alcar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hisp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FE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F6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EB9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54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9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2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3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8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7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8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5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8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B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3DC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3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D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A3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A4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5C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E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73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2B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2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6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EA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7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45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E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E65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93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</w:tr>
      <w:tr w:rsidR="00B540E4" w:rsidRPr="00C80245" w14:paraId="2AEE8E77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993D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alcar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mayor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A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E7C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92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2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E3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7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91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4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11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A80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E81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83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B7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A77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1B4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88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3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8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C2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97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2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F9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2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ED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FD0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03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1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F1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D9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B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03874249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333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avarotali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nnecten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B87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A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CFE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82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6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62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69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4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55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89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545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15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625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66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C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4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8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FD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9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4A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DB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0B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96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F97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554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D2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DC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89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09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12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2C246EC8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5D3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ellanthu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raticulat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BF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7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3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B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17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C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6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1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F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5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3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0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6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18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7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A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6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7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7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BC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1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F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30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4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81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1D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6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E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4BC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7C1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1F47684B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701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iscorbin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berthelot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9B9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D6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39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9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D7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7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62B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A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9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89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9F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E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6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06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F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1F4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AC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2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A7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359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C6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969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7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8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0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F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B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8A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1E3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85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067B2243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B4F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endrit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mbigu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2C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0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11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03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5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889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0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A6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74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33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6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95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2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3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3A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E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C53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D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5D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65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3CC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5D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07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A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B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0A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51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EC1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06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80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71729FE2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0FE0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endrit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striat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C4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4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53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A3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9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9B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06B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F04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63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7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BE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BA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B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7E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74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2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8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9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2B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77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A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21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46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6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8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698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29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43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6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7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5357A1F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24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Elphidium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dvenum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5D5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9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64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1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80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EA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42C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B1E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9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CC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F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3F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17D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3B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9E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3B8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1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D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2E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68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8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01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B4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3E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1E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11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B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9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E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D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62420AF2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CCFC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Elphidium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rispum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F3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2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6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2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C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AC5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E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F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7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EF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BE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E6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5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B7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E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C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96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0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4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5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A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51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0E5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45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6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E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7D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E5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CC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2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</w:tr>
      <w:tr w:rsidR="00B540E4" w:rsidRPr="00C80245" w14:paraId="4C3A4CBF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F1E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Elphidium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neosimplex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64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3F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B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8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A7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B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AA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61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58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7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E89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42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941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0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AA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16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21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E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9F2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86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5B7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76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2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53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D9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F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B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8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C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C4E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2588CE12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721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Eponide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ribrorepand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4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E5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B6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742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A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73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4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37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E7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C2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14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8A9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6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B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5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B1F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7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1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4D2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B9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181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5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2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B8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E7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FE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C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C34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0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1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55182B36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E8F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Eponide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repand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B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F9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5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BF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F09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2B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B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3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9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6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B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5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31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A7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1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D2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1B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7C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9C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9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A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ECF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B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86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1E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93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76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43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E9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C1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</w:tr>
      <w:tr w:rsidR="00B540E4" w:rsidRPr="00C80245" w14:paraId="65F486B9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47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Fij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simplex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7A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CA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C0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F0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5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6C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CC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B94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45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E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27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1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69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5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9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2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2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99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C5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C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E9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D3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A1B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6D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D3D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E4F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B7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0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9A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B6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3F167044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2EB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Hesterosteg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epress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7C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2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5C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F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5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D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D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FE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C5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3B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B7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A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A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B7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385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15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8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1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BC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0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2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7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6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D8D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4B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6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D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B4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9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D3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4A56D0F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A9C2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Heterolep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utemple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5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B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4AE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148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0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D3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1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4B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8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D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43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A3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12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FB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91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E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3D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0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1A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DF4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8B6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F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11A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B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A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C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4C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E6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9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F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5CA0322F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E6F3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Heterolep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subhaidingeri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A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5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7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67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2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4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5A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8E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D0F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DB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8E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EE7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84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251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3C4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D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9B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5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45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15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7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7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A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E3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7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B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CB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29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3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5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3B388B05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83E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Lachlan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ompressiostom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CF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3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AB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C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2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14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C9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D4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859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A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967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DB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FC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9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75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18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D9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70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9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77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DEA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E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BB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269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4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C3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83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78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E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81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</w:tr>
      <w:tr w:rsidR="00B540E4" w:rsidRPr="00C80245" w14:paraId="0D332D3D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4A6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Mikrobelodonto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brady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A2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F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E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B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5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37B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51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B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4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7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C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E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815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B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D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13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749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28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0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6D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F5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5E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D60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E3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E5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CE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3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3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1BB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D3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0A59419E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3BF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Millettia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millett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52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ED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3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9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5C6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C5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ED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E0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4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D5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4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DB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D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2F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87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0B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78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A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B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97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6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3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F5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A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6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92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7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07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7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0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2584F9DF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362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Milliolin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suborbicular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6E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F8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B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5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F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F7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FD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0E4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77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D4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E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EC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BA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43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7A0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DA2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E21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5D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2B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84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2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E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B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F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2F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B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7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85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7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D6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6628420D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C5C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Nonionoide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grateloupi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9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6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8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25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B1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C1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0B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36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F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C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9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A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1B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84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A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4F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C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AC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FA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47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24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8E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D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19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AE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CB9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9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4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A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4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6DDE5C68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FC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Nummulite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venos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41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47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255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4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DD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BF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FC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8E1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07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2F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8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0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1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5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B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E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7A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DB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99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5B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9C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6D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8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E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69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A2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0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49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F45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4D6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</w:tr>
      <w:tr w:rsidR="00B540E4" w:rsidRPr="00C80245" w14:paraId="4EF40690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E285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Oper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iscoidal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B42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F9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D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9E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CC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3B7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BF5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3E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97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64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B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2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E46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5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AA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2A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B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5E9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30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86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6B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2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E8C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1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90D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9B3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F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225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03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1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7B836051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AEE3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rahourinoide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fragillissim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5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B2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A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61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C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C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A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09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A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7E2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A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55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A3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7B4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AB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8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71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8A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E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1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58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5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1A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7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1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26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C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F1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0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1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10223813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C1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rarotali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alcariformat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DA8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1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5C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6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5B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DBC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BF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3F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0E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CA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E0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66A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9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C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18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7EE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9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6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E7C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7DD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56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5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33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1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B0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5D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F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D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AA9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8C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4049EC09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BD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rarotali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domantayi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7D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52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27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0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3D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4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E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5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2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EB3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A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C8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D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D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0A8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7F3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3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D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C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3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61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B6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FE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23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35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A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56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45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336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5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</w:tr>
      <w:tr w:rsidR="00B540E4" w:rsidRPr="00C80245" w14:paraId="2E916ED0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B8D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rre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hispidull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89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0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E2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F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B8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11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64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BF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A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18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5B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01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5E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83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6F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DE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FD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8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D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55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12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66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4D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1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D7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65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A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C1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9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3D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5CE34645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30D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eneropli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ertus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3A1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D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A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3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66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53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DD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0B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7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7F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32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988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69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FF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2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F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98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76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5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48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FB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BA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C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540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1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0B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33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A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6A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506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</w:tr>
      <w:tr w:rsidR="00B540E4" w:rsidRPr="00C80245" w14:paraId="1123A604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547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eneroplis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lanatu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0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1B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7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48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88B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3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9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98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93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17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0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81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F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D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98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7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F6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38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5A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82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48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39B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4E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3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7D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94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E0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0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73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10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1929C38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3F6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seudorotali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indopacific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1A2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6F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0F6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F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D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B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3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2B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C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C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A1B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3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3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4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9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E6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7D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3F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7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D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A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BA9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5A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9C7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B0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A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D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243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6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14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6F26249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9A8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lastRenderedPageBreak/>
              <w:t>Quinque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uvierian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C8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F5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9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11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0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1D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27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2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7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1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E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2A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84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0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3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E23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5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9C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B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4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6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B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8EC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2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F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25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3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DBA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FE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2A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4DF3818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7C6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Quinque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incis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C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F0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7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CB4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686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8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23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1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C6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A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A85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7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EA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87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7E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9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B46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9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B5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C0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21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3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E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E01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E6B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CE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B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BC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B8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0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4A12ECF0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66B3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Quinque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rvagglut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93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C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F12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67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E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781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61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2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D9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0F1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64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5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E3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C7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2A4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8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59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EF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A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5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A3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00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8A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AC6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68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6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50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BB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A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45A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010CD6F4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1CA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Quinque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hilippin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F6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32F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BF9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002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0B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D5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D6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8A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DA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5E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B2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F1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32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4C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60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8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5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61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E2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F7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A2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2A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A7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0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DC9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59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62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7B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9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0A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</w:tr>
      <w:tr w:rsidR="00B540E4" w:rsidRPr="00C80245" w14:paraId="43223123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FA8C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Quinque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sulcat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7A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0E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D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6C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C4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5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F5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7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A8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C9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B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7F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23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E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B4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48E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86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87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77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D3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3FC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FA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3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B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3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0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8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0C6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2D5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BBC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0F3E35A1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631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Quinque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vandiemeniens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6D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73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4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D8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6C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555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2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3F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41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5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72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5B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31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8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E8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05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8F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E0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5C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E4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70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6E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3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E3D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7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59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BA3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0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588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B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6C694721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2A3E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Rosa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globular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4A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6C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96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A2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FB1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0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4D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A5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104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6E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63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1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A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F4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20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ED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1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09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B78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3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CF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C6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C28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76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D6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A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05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B6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5BE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91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6F090E92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A84A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extulari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agglutinan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68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DD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C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2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C7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6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5B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6A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0C0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BE7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5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E0A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13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9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6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6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6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22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79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9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FC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79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8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742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1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7D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3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9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1C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D51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7A3FD14A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19F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extulari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lateral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40E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6CC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0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16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B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23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7CD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F4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6C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AB0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5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1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3AA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88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F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B0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A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4C6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A88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5A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6C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64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B3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C1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E3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7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E8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4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6E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4B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1E61D68E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FA9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ri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marshallan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F94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98A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E3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5C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A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CA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B5A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B0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05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1C2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52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B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89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4F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A0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01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6D1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2D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EF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D5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69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61E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0B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DEE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C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C0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D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CA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736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F40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</w:tr>
      <w:tr w:rsidR="00B540E4" w:rsidRPr="00C80245" w14:paraId="436625E1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D9A8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riloculin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ricarinat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43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98E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11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CA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B91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DF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14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19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42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9F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FE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89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82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AB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1C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006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E12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48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3C1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4E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4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27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48C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0F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0F2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19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C5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DF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686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8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5445F65D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190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riloculin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berthelinian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F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1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1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75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D6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77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20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B5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D5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B6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07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74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FBB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96C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C90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D3A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94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77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143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7B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D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739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DC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F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35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B4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BF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BC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6D7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DD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  <w:tr w:rsidR="00B540E4" w:rsidRPr="00C80245" w14:paraId="34F359DE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411A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riloculin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paris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AD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6C5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86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1C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05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B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72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71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DFD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0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3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424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4E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28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E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E3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E6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05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414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452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1AF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D9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BF1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68A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C8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A0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E8C6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E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F5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2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</w:tr>
      <w:tr w:rsidR="00B540E4" w:rsidRPr="00C80245" w14:paraId="5FC68CDB" w14:textId="77777777" w:rsidTr="00B540E4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731C" w14:textId="77777777" w:rsidR="00B540E4" w:rsidRPr="00445189" w:rsidRDefault="00B540E4" w:rsidP="00F4780F">
            <w:pPr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</w:pP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Triloculinella</w:t>
            </w:r>
            <w:proofErr w:type="spellEnd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 xml:space="preserve"> </w:t>
            </w:r>
            <w:proofErr w:type="spellStart"/>
            <w:r w:rsidRPr="00445189">
              <w:rPr>
                <w:rFonts w:ascii="Times New Roman" w:hAnsi="Times New Roman"/>
                <w:i/>
                <w:iCs/>
                <w:sz w:val="16"/>
                <w:szCs w:val="16"/>
                <w:lang w:val="ms-MY" w:eastAsia="ms-MY"/>
              </w:rPr>
              <w:t>chiastocyti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F4B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71A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73F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F7A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174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4640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F35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641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5F69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25CC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D742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B1C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FEF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94F1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860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1915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003D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F42F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889E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CB3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270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775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DE43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8204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867A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EAE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B86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ED08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82CCB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B2CE7" w14:textId="77777777" w:rsidR="00B540E4" w:rsidRPr="00445189" w:rsidRDefault="00B540E4" w:rsidP="00F4780F">
            <w:pPr>
              <w:jc w:val="center"/>
              <w:rPr>
                <w:rFonts w:ascii="Times New Roman" w:hAnsi="Times New Roman"/>
                <w:sz w:val="16"/>
                <w:szCs w:val="16"/>
                <w:lang w:val="ms-MY" w:eastAsia="ms-MY"/>
              </w:rPr>
            </w:pPr>
            <w:r w:rsidRPr="00445189">
              <w:rPr>
                <w:rFonts w:ascii="Times New Roman" w:hAnsi="Times New Roman"/>
                <w:sz w:val="16"/>
                <w:szCs w:val="16"/>
                <w:lang w:val="ms-MY" w:eastAsia="ms-MY"/>
              </w:rPr>
              <w:t>0</w:t>
            </w:r>
          </w:p>
        </w:tc>
      </w:tr>
    </w:tbl>
    <w:p w14:paraId="1C91A791" w14:textId="77777777" w:rsidR="00B540E4" w:rsidRDefault="00B540E4"/>
    <w:sectPr w:rsidR="00B540E4" w:rsidSect="00B540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CC7"/>
    <w:multiLevelType w:val="hybridMultilevel"/>
    <w:tmpl w:val="4C4C7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86BE7"/>
    <w:multiLevelType w:val="multilevel"/>
    <w:tmpl w:val="8B3E412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2B0D473A"/>
    <w:multiLevelType w:val="hybridMultilevel"/>
    <w:tmpl w:val="3738B7DC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63272"/>
    <w:multiLevelType w:val="hybridMultilevel"/>
    <w:tmpl w:val="12D4BCFC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B6062"/>
    <w:multiLevelType w:val="hybridMultilevel"/>
    <w:tmpl w:val="5DD676B4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F836B1"/>
    <w:multiLevelType w:val="hybridMultilevel"/>
    <w:tmpl w:val="C1F20064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16B9D"/>
    <w:multiLevelType w:val="hybridMultilevel"/>
    <w:tmpl w:val="F3606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BA3335"/>
    <w:multiLevelType w:val="hybridMultilevel"/>
    <w:tmpl w:val="6194E1B2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F6593"/>
    <w:multiLevelType w:val="hybridMultilevel"/>
    <w:tmpl w:val="284069D0"/>
    <w:lvl w:ilvl="0" w:tplc="043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EC239A"/>
    <w:multiLevelType w:val="hybridMultilevel"/>
    <w:tmpl w:val="4C98B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635E90"/>
    <w:multiLevelType w:val="hybridMultilevel"/>
    <w:tmpl w:val="F2761A1C"/>
    <w:lvl w:ilvl="0" w:tplc="043E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0"/>
  </w:num>
  <w:num w:numId="9">
    <w:abstractNumId w:val="10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E4"/>
    <w:rsid w:val="00460E69"/>
    <w:rsid w:val="00862829"/>
    <w:rsid w:val="00B5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A46BF"/>
  <w15:chartTrackingRefBased/>
  <w15:docId w15:val="{011C39C1-A9B7-2F4A-9532-23BD52E5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0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0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0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0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40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0E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Hyperlink">
    <w:name w:val="Hyperlink"/>
    <w:basedOn w:val="DefaultParagraphFont"/>
    <w:uiPriority w:val="99"/>
    <w:unhideWhenUsed/>
    <w:rsid w:val="00B540E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4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0E4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0E4"/>
    <w:rPr>
      <w:rFonts w:ascii="Arial" w:eastAsia="Times New Roman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0E4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E4"/>
    <w:rPr>
      <w:rFonts w:ascii="Segoe UI" w:eastAsia="Times New Roman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40E4"/>
    <w:pPr>
      <w:spacing w:after="200"/>
    </w:pPr>
    <w:rPr>
      <w:rFonts w:ascii="Times New Roman" w:hAnsi="Times New Roman" w:cs="Times New Roman"/>
      <w:b/>
      <w:bCs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540E4"/>
    <w:pPr>
      <w:ind w:left="720"/>
      <w:contextualSpacing/>
    </w:pPr>
    <w:rPr>
      <w:rFonts w:ascii="Arial" w:eastAsia="Times New Roman" w:hAnsi="Arial" w:cs="Times New Roman"/>
      <w:lang w:val="en-US"/>
    </w:rPr>
  </w:style>
  <w:style w:type="table" w:styleId="TableGrid">
    <w:name w:val="Table Grid"/>
    <w:basedOn w:val="TableNormal"/>
    <w:uiPriority w:val="39"/>
    <w:rsid w:val="00B540E4"/>
    <w:rPr>
      <w:sz w:val="22"/>
      <w:szCs w:val="22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0E4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540E4"/>
    <w:rPr>
      <w:rFonts w:ascii="Arial" w:eastAsia="Times New Roman" w:hAnsi="Arial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54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z@umt.edu.my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jpan76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atinminhat@umt.edu.my" TargetMode="External"/><Relationship Id="rId11" Type="http://schemas.openxmlformats.org/officeDocument/2006/relationships/hyperlink" Target="mailto:omarabdrahman96@gmail.com" TargetMode="External"/><Relationship Id="rId5" Type="http://schemas.openxmlformats.org/officeDocument/2006/relationships/hyperlink" Target="mailto:aishahnorashikin96@gmail.com" TargetMode="External"/><Relationship Id="rId10" Type="http://schemas.openxmlformats.org/officeDocument/2006/relationships/hyperlink" Target="mailto:nazihahazmi28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wan.nurzalia@umt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10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N I MINHAT</dc:creator>
  <cp:keywords/>
  <dc:description/>
  <cp:lastModifiedBy>FATIN I MINHAT</cp:lastModifiedBy>
  <cp:revision>2</cp:revision>
  <dcterms:created xsi:type="dcterms:W3CDTF">2020-11-13T21:06:00Z</dcterms:created>
  <dcterms:modified xsi:type="dcterms:W3CDTF">2020-11-19T03:53:00Z</dcterms:modified>
</cp:coreProperties>
</file>